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089" w:tblpY="901"/>
        <w:tblW w:w="0" w:type="auto"/>
        <w:tblLayout w:type="fixed"/>
        <w:tblLook w:val="04A0" w:firstRow="1" w:lastRow="0" w:firstColumn="1" w:lastColumn="0" w:noHBand="0" w:noVBand="1"/>
      </w:tblPr>
      <w:tblGrid>
        <w:gridCol w:w="3367"/>
        <w:gridCol w:w="312"/>
        <w:gridCol w:w="1991"/>
        <w:gridCol w:w="1701"/>
        <w:gridCol w:w="284"/>
        <w:gridCol w:w="1984"/>
        <w:gridCol w:w="1560"/>
      </w:tblGrid>
      <w:tr w:rsidR="00537842" w:rsidRPr="00A63E69" w14:paraId="35EB2CF5" w14:textId="77777777" w:rsidTr="00537842">
        <w:trPr>
          <w:cantSplit/>
          <w:trHeight w:val="142"/>
        </w:trPr>
        <w:tc>
          <w:tcPr>
            <w:tcW w:w="11199" w:type="dxa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4356" w14:textId="4923CEF0" w:rsidR="00537842" w:rsidRPr="004368C9" w:rsidRDefault="00537842" w:rsidP="00537842">
            <w:pPr>
              <w:rPr>
                <w:rFonts w:ascii="Arial" w:hAnsi="Arial" w:cs="Arial"/>
                <w:b/>
                <w:sz w:val="26"/>
                <w:szCs w:val="26"/>
              </w:rPr>
            </w:pP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411A4E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730698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 Univariate and multivariate analysis of prognostic parameters in training group </w:t>
            </w:r>
            <w:r w:rsidRPr="00537842">
              <w:rPr>
                <w:rFonts w:ascii="Arial" w:hAnsi="Arial" w:cs="Arial" w:hint="eastAsia"/>
                <w:b/>
                <w:sz w:val="24"/>
                <w:szCs w:val="24"/>
              </w:rPr>
              <w:t>(</w:t>
            </w:r>
            <w:r w:rsidR="00516BF2">
              <w:rPr>
                <w:rFonts w:ascii="Arial" w:hAnsi="Arial" w:cs="Arial"/>
                <w:b/>
                <w:sz w:val="24"/>
                <w:szCs w:val="24"/>
              </w:rPr>
              <w:t>PF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>S)</w:t>
            </w:r>
          </w:p>
        </w:tc>
      </w:tr>
      <w:tr w:rsidR="00537842" w:rsidRPr="00A63E69" w14:paraId="39EB4194" w14:textId="77777777" w:rsidTr="00537842">
        <w:trPr>
          <w:cantSplit/>
          <w:trHeight w:val="371"/>
        </w:trPr>
        <w:tc>
          <w:tcPr>
            <w:tcW w:w="3367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28905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Variable</w:t>
            </w:r>
          </w:p>
        </w:tc>
        <w:tc>
          <w:tcPr>
            <w:tcW w:w="31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72611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6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C0B5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Univariate analysis</w:t>
            </w:r>
          </w:p>
        </w:tc>
        <w:tc>
          <w:tcPr>
            <w:tcW w:w="28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0B7559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A1BD62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Multivariate analysis</w:t>
            </w:r>
          </w:p>
        </w:tc>
      </w:tr>
      <w:tr w:rsidR="00537842" w:rsidRPr="00A63E69" w14:paraId="3F1B28A7" w14:textId="77777777" w:rsidTr="00537842">
        <w:trPr>
          <w:cantSplit/>
          <w:trHeight w:val="405"/>
        </w:trPr>
        <w:tc>
          <w:tcPr>
            <w:tcW w:w="336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13F909A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1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B2283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7C8C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DE47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bookmarkStart w:id="0" w:name="RANGE!E4"/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  <w:bookmarkEnd w:id="0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36EB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B647B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AA22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</w:p>
        </w:tc>
      </w:tr>
      <w:tr w:rsidR="00537842" w:rsidRPr="00537842" w14:paraId="307A9A29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F365E3" w14:textId="6842C93C" w:rsidR="00537842" w:rsidRPr="00537842" w:rsidRDefault="00E64C0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 xml:space="preserve">Recurrent </w:t>
            </w:r>
            <w:r w:rsidR="00537842"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Score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98796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1AC4" w14:textId="7258BDC0" w:rsidR="00537842" w:rsidRPr="00537842" w:rsidRDefault="00516BF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4.150</w:t>
            </w:r>
          </w:p>
          <w:p w14:paraId="174ADF0C" w14:textId="7EC768E8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7</w:t>
            </w:r>
            <w:r w:rsidR="00516BF2">
              <w:rPr>
                <w:rFonts w:ascii="Arial" w:hAnsi="Arial" w:cs="Arial"/>
                <w:kern w:val="0"/>
                <w:sz w:val="24"/>
                <w:szCs w:val="10"/>
              </w:rPr>
              <w:t>5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6.</w:t>
            </w:r>
            <w:r w:rsidR="00516BF2">
              <w:rPr>
                <w:rFonts w:ascii="Arial" w:hAnsi="Arial" w:cs="Arial"/>
                <w:kern w:val="0"/>
                <w:sz w:val="24"/>
                <w:szCs w:val="10"/>
              </w:rPr>
              <w:t>26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7CF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D6E78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016C" w14:textId="432D52AA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3.</w:t>
            </w:r>
            <w:r w:rsidR="00516BF2">
              <w:rPr>
                <w:rFonts w:ascii="Arial" w:hAnsi="Arial" w:cs="Arial"/>
                <w:kern w:val="0"/>
                <w:sz w:val="24"/>
                <w:szCs w:val="10"/>
              </w:rPr>
              <w:t>402</w:t>
            </w:r>
          </w:p>
          <w:p w14:paraId="194F89F7" w14:textId="4F45A520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</w:t>
            </w:r>
            <w:r w:rsidR="00516BF2">
              <w:rPr>
                <w:rFonts w:ascii="Arial" w:hAnsi="Arial" w:cs="Arial"/>
                <w:kern w:val="0"/>
                <w:sz w:val="24"/>
                <w:szCs w:val="10"/>
              </w:rPr>
              <w:t>.19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5.</w:t>
            </w:r>
            <w:r w:rsidR="00516BF2">
              <w:rPr>
                <w:rFonts w:ascii="Arial" w:hAnsi="Arial" w:cs="Arial"/>
                <w:kern w:val="0"/>
                <w:sz w:val="24"/>
                <w:szCs w:val="10"/>
              </w:rPr>
              <w:t>27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C9AC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</w:tr>
      <w:tr w:rsidR="00537842" w:rsidRPr="00537842" w14:paraId="6D2B548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78F6E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3E35D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478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7FE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F1787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516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CD74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7118AC8D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566615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Age at Diagnosi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96FF88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DE52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30</w:t>
            </w:r>
          </w:p>
          <w:p w14:paraId="45BEC86E" w14:textId="3CB1BC32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.00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93B" w14:textId="31DF287D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351B09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9063" w14:textId="60ECA706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1.033</w:t>
            </w:r>
          </w:p>
          <w:p w14:paraId="475AF080" w14:textId="244E8B40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.00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6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93C3D" w14:textId="5D4DC954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29</w:t>
            </w:r>
          </w:p>
        </w:tc>
      </w:tr>
      <w:tr w:rsidR="00516BF2" w:rsidRPr="00537842" w14:paraId="24197BB0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A0867F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5497EB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EDC8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0292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F690F9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9D10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AA4B59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15193CE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AC710" w14:textId="77777777" w:rsidR="00516BF2" w:rsidRPr="00537842" w:rsidRDefault="00516BF2" w:rsidP="00516BF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G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ender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A3662A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1953" w14:textId="4C8BBD76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0.842</w:t>
            </w:r>
          </w:p>
          <w:p w14:paraId="433F4FBE" w14:textId="450FC749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1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88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1239" w14:textId="6B45C022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5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3F0B9F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906D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8A923F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5A4888A1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21E5F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3DBAE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92C0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C95C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72A0C4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70F3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FC36A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7E6E7D7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AE8180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Histolog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AACC63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D759" w14:textId="3B34FE3A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88</w:t>
            </w:r>
          </w:p>
          <w:p w14:paraId="44A51B97" w14:textId="73E6F13B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03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5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5AC8" w14:textId="145C3459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4765DA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22B4" w14:textId="0C7FE520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84</w:t>
            </w:r>
          </w:p>
          <w:p w14:paraId="570F2A4E" w14:textId="26DE0B45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02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49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D6E725" w14:textId="112A1B1E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005</w:t>
            </w:r>
          </w:p>
        </w:tc>
      </w:tr>
      <w:tr w:rsidR="00516BF2" w:rsidRPr="00537842" w14:paraId="629BA6B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CFFDFE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4FE94B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AB01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0727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152913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A9CD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FE688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467AA8D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7232F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IDH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D79C0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6CA7" w14:textId="1D694485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619</w:t>
            </w:r>
          </w:p>
          <w:p w14:paraId="4DA91B75" w14:textId="32189D6D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48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02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AB5" w14:textId="78F54959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1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CC1E79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FB9C" w14:textId="35DB0DFC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E8726D" w14:textId="175F15FB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  <w:tr w:rsidR="00516BF2" w:rsidRPr="00537842" w14:paraId="354CAE3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AD54B7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97EB4A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448E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F126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1F4186C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9A401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5F579C2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08D5F126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44A4C" w14:textId="77777777" w:rsidR="00516BF2" w:rsidRPr="00537842" w:rsidRDefault="00516BF2" w:rsidP="00516BF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p/19q Codel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3290A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3FE6" w14:textId="56B39978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7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4</w:t>
            </w:r>
          </w:p>
          <w:p w14:paraId="54E2172C" w14:textId="23B99120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47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1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75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CACE" w14:textId="1D56978B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396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33EFD2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3FA7F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2DA9C0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43278A8A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90F817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8A4BCE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DEE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7EC2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8D7B683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197DC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AB855A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3847570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FA967D" w14:textId="2C56F3C8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P</w:t>
            </w:r>
            <w:r w:rsidR="00E0317E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/</w:t>
            </w: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R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6C28C1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4ACF" w14:textId="3A9EE5DB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97</w:t>
            </w:r>
          </w:p>
          <w:p w14:paraId="7096A0BE" w14:textId="5A14097D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1.2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7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4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860B" w14:textId="3F95B2CA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04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A038ED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4A946" w14:textId="47FEAC22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12</w:t>
            </w:r>
          </w:p>
          <w:p w14:paraId="0ECEBFB8" w14:textId="2712463E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9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3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0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9DAECA" w14:textId="58C1F4D9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060</w:t>
            </w:r>
          </w:p>
        </w:tc>
      </w:tr>
      <w:tr w:rsidR="00516BF2" w:rsidRPr="00537842" w14:paraId="550F3C88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E23A47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27901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F294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0218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4FFC88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7AE85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0F03BD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19F1FC23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20333" w14:textId="77777777" w:rsidR="00516BF2" w:rsidRPr="00537842" w:rsidRDefault="00516BF2" w:rsidP="00516BF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R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adiotherap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91948B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6A3E" w14:textId="03056E29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2.685</w:t>
            </w:r>
          </w:p>
          <w:p w14:paraId="7D84ACE1" w14:textId="5DECB4D6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1.2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3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666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2434" w14:textId="7F0AA355" w:rsidR="00516BF2" w:rsidRPr="00537842" w:rsidRDefault="00516BF2" w:rsidP="00516BF2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0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9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1ED175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644EF" w14:textId="49C8E1E5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1.801</w:t>
            </w:r>
          </w:p>
          <w:p w14:paraId="599F269E" w14:textId="786E2F20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3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9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99522A" w14:textId="2114B2C3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135</w:t>
            </w:r>
          </w:p>
        </w:tc>
      </w:tr>
      <w:tr w:rsidR="00516BF2" w:rsidRPr="00537842" w14:paraId="4D7118C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628D40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1B57B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F272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D32E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B28EC4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B9CD8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5CC151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516BF2" w:rsidRPr="00537842" w14:paraId="50B08E5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CFF6F7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Chemotherapy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21A73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9ADF" w14:textId="270E462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76</w:t>
            </w:r>
          </w:p>
          <w:p w14:paraId="212B48D6" w14:textId="5633C85B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7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4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2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8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5FBD5" w14:textId="493C9181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3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EAD5CC" w14:textId="77777777" w:rsidR="00516BF2" w:rsidRPr="00537842" w:rsidRDefault="00516BF2" w:rsidP="00516BF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8CE86" w14:textId="77777777" w:rsidR="00516BF2" w:rsidRPr="00537842" w:rsidRDefault="00516BF2" w:rsidP="00516BF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B7B53D" w14:textId="77777777" w:rsidR="00516BF2" w:rsidRPr="00537842" w:rsidRDefault="00516BF2" w:rsidP="00516B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</w:tbl>
    <w:p w14:paraId="110EE208" w14:textId="77777777" w:rsidR="005876A2" w:rsidRPr="00F66821" w:rsidRDefault="005876A2" w:rsidP="00537842">
      <w:pPr>
        <w:rPr>
          <w:rFonts w:ascii="Arial" w:hAnsi="Arial" w:cs="Arial"/>
          <w:sz w:val="30"/>
          <w:szCs w:val="30"/>
        </w:rPr>
      </w:pPr>
    </w:p>
    <w:sectPr w:rsidR="005876A2" w:rsidRPr="00F66821" w:rsidSect="00A63E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399C8" w14:textId="77777777" w:rsidR="00395DD1" w:rsidRDefault="00395DD1" w:rsidP="00E0317E">
      <w:r>
        <w:separator/>
      </w:r>
    </w:p>
  </w:endnote>
  <w:endnote w:type="continuationSeparator" w:id="0">
    <w:p w14:paraId="09B0C546" w14:textId="77777777" w:rsidR="00395DD1" w:rsidRDefault="00395DD1" w:rsidP="00E03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2A59E" w14:textId="77777777" w:rsidR="00395DD1" w:rsidRDefault="00395DD1" w:rsidP="00E0317E">
      <w:r>
        <w:separator/>
      </w:r>
    </w:p>
  </w:footnote>
  <w:footnote w:type="continuationSeparator" w:id="0">
    <w:p w14:paraId="323DED51" w14:textId="77777777" w:rsidR="00395DD1" w:rsidRDefault="00395DD1" w:rsidP="00E03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2MDQwNjA3MjIzMTNQ0lEKTi0uzszPAykwqQUAlIoZkCwAAAA="/>
    <w:docVar w:name="KY_MEDREF_DOCUID" w:val="{6E96EA46-F34A-45E5-B1F7-EF065878567D}"/>
    <w:docVar w:name="KY_MEDREF_VERSION" w:val="3"/>
  </w:docVars>
  <w:rsids>
    <w:rsidRoot w:val="00A64342"/>
    <w:rsid w:val="00054CBC"/>
    <w:rsid w:val="00061DC1"/>
    <w:rsid w:val="000A7CB7"/>
    <w:rsid w:val="000C2EBF"/>
    <w:rsid w:val="00232B9D"/>
    <w:rsid w:val="002602B7"/>
    <w:rsid w:val="002638CA"/>
    <w:rsid w:val="00273A24"/>
    <w:rsid w:val="002A7B81"/>
    <w:rsid w:val="002D0813"/>
    <w:rsid w:val="002D0940"/>
    <w:rsid w:val="0032506A"/>
    <w:rsid w:val="00342DED"/>
    <w:rsid w:val="00395DD1"/>
    <w:rsid w:val="003D576D"/>
    <w:rsid w:val="00411A4E"/>
    <w:rsid w:val="004368C9"/>
    <w:rsid w:val="00473DC0"/>
    <w:rsid w:val="00516BF2"/>
    <w:rsid w:val="00537842"/>
    <w:rsid w:val="005876A2"/>
    <w:rsid w:val="005B536C"/>
    <w:rsid w:val="006B603B"/>
    <w:rsid w:val="00730698"/>
    <w:rsid w:val="00774A4E"/>
    <w:rsid w:val="00942DCD"/>
    <w:rsid w:val="009865C9"/>
    <w:rsid w:val="009A004C"/>
    <w:rsid w:val="009B521C"/>
    <w:rsid w:val="009C03AB"/>
    <w:rsid w:val="00A63E69"/>
    <w:rsid w:val="00A64342"/>
    <w:rsid w:val="00AC1F0B"/>
    <w:rsid w:val="00B53BD5"/>
    <w:rsid w:val="00C64883"/>
    <w:rsid w:val="00D11324"/>
    <w:rsid w:val="00D326F2"/>
    <w:rsid w:val="00D7129A"/>
    <w:rsid w:val="00D97332"/>
    <w:rsid w:val="00DC5509"/>
    <w:rsid w:val="00E0317E"/>
    <w:rsid w:val="00E1789E"/>
    <w:rsid w:val="00E64C02"/>
    <w:rsid w:val="00EF0CD0"/>
    <w:rsid w:val="00F66821"/>
    <w:rsid w:val="00F77E1A"/>
    <w:rsid w:val="00F77FD9"/>
    <w:rsid w:val="00FA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FD2CB"/>
  <w15:chartTrackingRefBased/>
  <w15:docId w15:val="{89E76A27-3C06-4DB1-B309-EA2647B8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1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</dc:creator>
  <cp:keywords/>
  <dc:description/>
  <cp:lastModifiedBy>li si</cp:lastModifiedBy>
  <cp:revision>25</cp:revision>
  <dcterms:created xsi:type="dcterms:W3CDTF">2017-02-06T13:31:00Z</dcterms:created>
  <dcterms:modified xsi:type="dcterms:W3CDTF">2020-04-10T06:28:00Z</dcterms:modified>
</cp:coreProperties>
</file>